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 Regular" w:hAnsi="Times New Roman Regular" w:cs="Times New Roman Regular"/>
          <w:b/>
          <w:bCs/>
        </w:rPr>
      </w:pPr>
      <w:r>
        <w:rPr>
          <w:rFonts w:hint="default" w:ascii="Times New Roman Regular" w:hAnsi="Times New Roman Regular" w:cs="Times New Roman Regular"/>
          <w:b/>
          <w:bCs/>
        </w:rPr>
        <w:t xml:space="preserve">Impact of Adjuvant Therapy on Survival in Esophageal Cancer Patients After Neoadjuvant Therapy Investigated by </w:t>
      </w:r>
      <w:r>
        <w:rPr>
          <w:rFonts w:hint="eastAsia" w:ascii="Times New Roman Regular" w:hAnsi="Times New Roman Regular" w:cs="Times New Roman Regular"/>
          <w:b/>
          <w:bCs/>
          <w:lang w:val="en-US" w:eastAsia="zh-CN"/>
        </w:rPr>
        <w:t>a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/>
        </w:rPr>
        <w:t xml:space="preserve"> Population Based Cohort Study</w:t>
      </w:r>
    </w:p>
    <w:p>
      <w:pPr>
        <w:rPr>
          <w:b/>
          <w:bCs/>
        </w:rPr>
      </w:pPr>
      <w:r>
        <w:rPr>
          <w:rFonts w:ascii="Times New Roman Regular" w:hAnsi="Times New Roman Regular" w:cs="Times New Roman Regular"/>
          <w:b/>
          <w:bCs/>
        </w:rPr>
        <w:t>Supplementary information</w:t>
      </w:r>
    </w:p>
    <w:tbl>
      <w:tblPr>
        <w:tblStyle w:val="3"/>
        <w:tblW w:w="52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461"/>
        <w:gridCol w:w="1462"/>
        <w:gridCol w:w="572"/>
      </w:tblGrid>
      <w:tr>
        <w:trPr>
          <w:trHeight w:val="460" w:hRule="atLeast"/>
          <w:tblHeader/>
        </w:trPr>
        <w:tc>
          <w:tcPr>
            <w:tcW w:w="1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Adjuvant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herapy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N=10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4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No Adjuvant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herapy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N=10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>
        <w:trPr>
          <w:trHeight w:val="197" w:hRule="atLeast"/>
          <w:tblHeader/>
        </w:trPr>
        <w:tc>
          <w:tcPr>
            <w:tcW w:w="179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Sex, No. (%)</w:t>
            </w:r>
          </w:p>
        </w:tc>
        <w:tc>
          <w:tcPr>
            <w:tcW w:w="146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.392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Femal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38(12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25(11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Mal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30(87.1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43(88.3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Age, No. (%)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&lt;6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98(37.3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84(36.0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≥6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70(62.7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84(64.0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Rac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54</w:t>
            </w:r>
          </w:p>
        </w:tc>
      </w:tr>
      <w:tr>
        <w:trPr>
          <w:trHeight w:val="121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Black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9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3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.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Whit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7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9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.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96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93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Other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7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5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3.9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Year of diagnos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is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007-20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5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2.1%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5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2.1%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0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-202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1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57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1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(57.9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Histologic Type ICD-O-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450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Adenocarcinoma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74(81.8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96(83.9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Squamous cell carcinoma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67(15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48(13.9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Other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7(2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4(2.2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Primary Site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-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labeled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.747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Lower third of esophagus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81(82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94(83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Middle third of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esophagus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6(9.0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8(8.2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Other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1(8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6(8.1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Combined Summary Stag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945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Distant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66(15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61(15.1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Localized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29(12.1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32(12.4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Regional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773(72.4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775(72.6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Sequence number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794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One primary only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31(77.8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836(78.3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≥2 primaries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37(22.2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32(21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.894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24(11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23(11.5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2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62(15.2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57(14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719(67.3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732(68.5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315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T4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3(5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6(5.2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987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N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94(27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97(27.8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N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60(61.8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57(61.5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N2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1(8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3(8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N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3(2.2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1(2.0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941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M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68(90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69(90.7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M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00(9.4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9(9.3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Stag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897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3(5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4(6.0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I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87(26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272(25.5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II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05(56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620(58.1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IV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13(10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12(10.5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Grade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0.947</w:t>
            </w: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Grade 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9(4.6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1(4.8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Grade I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58(42.9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450(42.1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 xml:space="preserve">  Grade III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50(51.5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558(52.2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17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Grade IV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11(1.0%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9(0.8%)</w:t>
            </w:r>
          </w:p>
        </w:tc>
        <w:tc>
          <w:tcPr>
            <w:tcW w:w="57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  <w: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  <w:t>Supplemental table 1 Presentation of propensity score matched (PSM) data based on baseline characteristics in esophageal cancer patients who received neoadjuvant therapy, stratified by postoperative adjuvant therapy group and no adjuvant therapy group.</w:t>
      </w:r>
    </w:p>
    <w:p/>
    <w:tbl>
      <w:tblPr>
        <w:tblStyle w:val="3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069"/>
        <w:gridCol w:w="527"/>
        <w:gridCol w:w="1069"/>
        <w:gridCol w:w="527"/>
        <w:gridCol w:w="1069"/>
        <w:gridCol w:w="527"/>
        <w:gridCol w:w="1069"/>
        <w:gridCol w:w="527"/>
      </w:tblGrid>
      <w:tr>
        <w:trPr>
          <w:trHeight w:val="119" w:hRule="atLeast"/>
          <w:tblHeader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S(N=6141)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SS(N=6141)</w:t>
            </w:r>
          </w:p>
        </w:tc>
      </w:tr>
      <w:tr>
        <w:trPr>
          <w:trHeight w:val="105" w:hRule="atLeast"/>
          <w:tblHeader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ultivariate</w:t>
            </w:r>
          </w:p>
        </w:tc>
      </w:tr>
      <w:tr>
        <w:trPr>
          <w:trHeight w:val="124" w:hRule="atLeast"/>
          <w:tblHeader/>
        </w:trPr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haracteristic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</w:tr>
      <w:tr>
        <w:trPr>
          <w:trHeight w:val="197" w:hRule="atLeast"/>
          <w:tblHeader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80(1.165-1.4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44(1.130-1.3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21(1.188-1.4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57(1.128-1.4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90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&lt;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≥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99(1.026-1.1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62(1.084-1.2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03(0.931-1.0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121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73(0.833-1.1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56(0.884-1.2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63(0.778-1.1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02(0.869-1.3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Year of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007-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015-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81(0.823-0.9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28(0.768-0.8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50(0.789-0.9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96(0.733-0.8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istologic Type ICD-O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Adenocarcinom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Squamous cell carcinom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80(0.902-1.0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23(0.840-1.0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15(0.926-1.3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79(0.965-1.4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rimary Site-label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301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Lower third of esophag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Middle third of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esophag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18(0.915-1.1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23(1.006-1.2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89(0.878-1.1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22(0.993-1.2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64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Othe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17(1.189-1.4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70(1.236-1.5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42(1.107-1.3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06(1.163-1.4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90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ombined Summary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Distant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Localize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94(0.438-0.5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45(0.676-1.0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39(0.383-0.5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61(0.672-1.1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.235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Regiona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92(0.633-0.7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50(0.739-0.9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50(0.590-0.7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49(0.729-0.9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35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Sequence numb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One primary on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≥2 prima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41(0.780,0.9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47(0.785-0.9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96(0.637-0.7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22(0.660-0.7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46(0.834-1.0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83(0.749-1.0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32(0.808-1.0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3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6(0.737-1.0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96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18(1.099-1.3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55(0.804-1.1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65(1.126-1.4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78(0.809-1.1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17</w:t>
            </w:r>
          </w:p>
        </w:tc>
      </w:tr>
      <w:tr>
        <w:trPr>
          <w:trHeight w:val="315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25(1.197-1.7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49(0.837-1.3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629(1.362-1.9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79(0.843-1.3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545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N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19(1.229-1.4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27(0.985-1.2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0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13(1.305-1.5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90(1.026-1.3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97(1.381-1.8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95(1.221-1.8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724(1.474-2.0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09(1.292-2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510(2.002-3.1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108(1.555-2.8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915(2.305-3.6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464(1.791-3.3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99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94(1.430-1.7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83(0.657-1.4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747(1.555-1.9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62(0.695-1.6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82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69(1.014-1.3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76(0.930-1.4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48(0.975-1.3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17(0.856-1.4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15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90(1.385-1.8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79(1.033-1.8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701(1.454-1.9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56(0.981-1.8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66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256(1.917-2.6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723(1.085-2.7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567(2.139-3.0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648(1.002-2.7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9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99(0.935-1.2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68(0.908-1.2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02(0.919-1.3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77(0.897-1.2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427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87(1.182-1.6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08(1.114-1.5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62(1.221-1.7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88(1.159-1.6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Grade 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41(1.036-2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57(0.902-1.7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18(0.972-2.0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21(0.836-1.7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02</w:t>
            </w:r>
          </w:p>
        </w:tc>
      </w:tr>
      <w:tr>
        <w:trPr>
          <w:trHeight w:val="295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 Adjuvant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34" w:hRule="atLeast"/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Adjuvant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0.995(0.912-1.087)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83(0.986-1.1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</w:tbl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  <w: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  <w:t>Supplemental table 2 Univariate and multivariate analyses of overall survival (OS) and cancer-specific survival (CSS) in esophageal cancer patients after NAT before PSM</w:t>
      </w:r>
    </w:p>
    <w:p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157"/>
        <w:gridCol w:w="538"/>
        <w:gridCol w:w="1282"/>
        <w:gridCol w:w="539"/>
        <w:gridCol w:w="1077"/>
        <w:gridCol w:w="603"/>
        <w:gridCol w:w="1134"/>
        <w:gridCol w:w="567"/>
      </w:tblGrid>
      <w:tr>
        <w:trPr>
          <w:trHeight w:val="283" w:hRule="atLeast"/>
        </w:trPr>
        <w:tc>
          <w:tcPr>
            <w:tcW w:w="1433" w:type="dxa"/>
            <w:tcBorders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351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S(N=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136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3381" w:type="dxa"/>
            <w:gridSpan w:val="4"/>
            <w:tcBorders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SS(N=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136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</w:tr>
      <w:tr>
        <w:trPr>
          <w:trHeight w:val="134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Univariate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ultivariat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Univari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ultivariate</w:t>
            </w: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haracteristic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R（95%CI）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</w:tr>
      <w:tr>
        <w:trPr>
          <w:trHeight w:val="197" w:hRule="atLeast"/>
        </w:trPr>
        <w:tc>
          <w:tcPr>
            <w:tcW w:w="1433" w:type="dxa"/>
            <w:tcBorders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Fe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0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71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57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</w:t>
            </w:r>
            <w:r>
              <w:rPr>
                <w:rFonts w:hint="eastAsia"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84(0.967-1.449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03(1.055-1.60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21(0.900-1.3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307</w:t>
            </w: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&lt;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≥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6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62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8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5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34(0.823-1.06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ac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121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Blac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Whi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86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51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1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86(0.510-0.92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32(0.594-1.16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th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54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367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0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541(0.362-0.80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694(0.445-1.08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Year of diagnos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007-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015-20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1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29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0.9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</w:t>
            </w:r>
            <w:r>
              <w:rPr>
                <w:rFonts w:hint="eastAsia"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07(0.705-0.92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89(0.694-0.89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49(0.646-0.8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Histologic Type ICD-O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Adenocarcinoma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Squamous cell carcinoma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39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07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9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73(0.717-1.06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11(0.671-0.97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highlight w:val="yellow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33(0.768-1.1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85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Oth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0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7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6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31(0.741-1.43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47(0.881-1.7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highlight w:val="yellow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66(0.749-1.5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21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Primary Site-label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301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Lower third of esophagu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Middle third of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0"/>
                <w:szCs w:val="10"/>
                <w:lang w:bidi="ar"/>
              </w:rPr>
              <w:t>esophagu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84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94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1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8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76(0.928-1.49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14(0.721-1.15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Other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3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1.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7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</w:t>
            </w:r>
            <w:r>
              <w:rPr>
                <w:rFonts w:hint="eastAsia"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03(1.148-1.71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90(0.950-1.49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Combined Summary St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Distant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Localized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7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0.5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9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63(0.501-1.16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32(0.334-0.55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85(0.496-1.2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.300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Reg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2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6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37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37(0.666-1.053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12(0.609-0.83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48(0.661-1.0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91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Sequence numb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One primary onl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3"/>
                <w:szCs w:val="13"/>
                <w:lang w:bidi="ar"/>
              </w:rPr>
              <w:t>≥2 primari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42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7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5-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</w:t>
            </w: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97(0.780-1.03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27(0.623-0.84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01(0.684-0.9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75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69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1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11(0.604-1.09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37(0.718-1.22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37(0.603-1.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90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T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08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459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</w:t>
            </w:r>
            <w:r>
              <w:rPr>
                <w:rFonts w:hint="eastAsia"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21(0.620-1.08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42(1.088-1.65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69(0.638-1.1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74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61(1.025-1.80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</w:t>
            </w:r>
            <w:r>
              <w:rPr>
                <w:rFonts w:hint="eastAsia"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24(0.568-1.19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3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68(1.071-2.01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32(0.553-1.2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75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N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N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48(1.179-1.54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58(0.850-1.31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6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93(1.201-1.61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63(0.837-1.3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617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03(1.201-1.88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89(0.941-1.76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628(1.283-2.0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442(1.028-2.0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34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19(1.017-2.26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41(0.757-2.03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3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,670(1.097-2.54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69(0.813-2.3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237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99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M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499(1.267-1.77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76(0.428-1.79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7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558(1.300-1.8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17(0.432-1.9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822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St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I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172(0.882-1.55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2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17(0.757-1.95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4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09(0.939-1.82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69(0.744-2.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382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I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670(1.274-2.19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664(0.957-2.89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940(1.413-2.66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740(0.939-3.2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079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I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164(1.602-2.92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997(0.843-4.731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575(1.821-3.64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098(0.827-5.3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119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Gra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11(0.764-1.33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84(0.742-1.304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92(0.728-1.35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94(0.728-1.3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969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 Grade II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67(0.962-1.66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0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206(0.913-1.592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1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345(0.993-1.82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Bold" w:hAnsi="Times Bold" w:eastAsia="ScmhwgMinionPro-Regular" w:cs="Times Bold"/>
                <w:color w:val="000000"/>
                <w:kern w:val="0"/>
                <w:sz w:val="11"/>
                <w:szCs w:val="11"/>
                <w:lang w:bidi="ar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311(0.966-1.7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83</w:t>
            </w:r>
          </w:p>
        </w:tc>
      </w:tr>
      <w:tr>
        <w:trPr>
          <w:trHeight w:val="226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ind w:firstLine="11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Grade I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239(1.329-3.77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086(1.229-3.54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299(1.299-4.06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2.007(1.128-3.5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ascii="Times Regular" w:hAnsi="Times Regular" w:eastAsia="ScmhwgMinionPro-Regular" w:cs="Times Regular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018</w:t>
            </w:r>
          </w:p>
        </w:tc>
      </w:tr>
      <w:tr>
        <w:trPr>
          <w:trHeight w:val="295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t sel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No Adjuvant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>
        <w:trPr>
          <w:trHeight w:val="234" w:hRule="atLeast"/>
        </w:trPr>
        <w:tc>
          <w:tcPr>
            <w:tcW w:w="1433" w:type="dxa"/>
            <w:tcBorders>
              <w:top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Adjuvant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Therapy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9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1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(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876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-1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00</w:t>
            </w: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 xml:space="preserve">)   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</w:t>
            </w:r>
            <w:r>
              <w:rPr>
                <w:rFonts w:hint="eastAsia"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74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1.058(0.934-1.197)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</w:tbl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  <w: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  <w:t>Supplemental table 3 Univariate and multivariate analyses of OS and CSS in esophageal cancer patients who received neoadjuvant therapy after PSM</w:t>
      </w: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tbl>
      <w:tblPr>
        <w:tblStyle w:val="3"/>
        <w:tblpPr w:leftFromText="180" w:rightFromText="180" w:vertAnchor="text" w:horzAnchor="page" w:tblpX="1944" w:tblpY="269"/>
        <w:tblOverlap w:val="never"/>
        <w:tblW w:w="96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88"/>
        <w:gridCol w:w="2383"/>
        <w:gridCol w:w="1079"/>
        <w:gridCol w:w="1079"/>
        <w:gridCol w:w="983"/>
        <w:gridCol w:w="693"/>
      </w:tblGrid>
      <w:t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color w:val="000000"/>
                <w:kern w:val="0"/>
                <w:sz w:val="13"/>
                <w:szCs w:val="13"/>
              </w:rPr>
              <w:t>Therapy</w:t>
            </w:r>
            <w:r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  <w:t xml:space="preserve"> Group</w:t>
            </w:r>
          </w:p>
        </w:tc>
        <w:tc>
          <w:tcPr>
            <w:tcW w:w="22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  <w:t>Preoperative Treatment</w:t>
            </w:r>
          </w:p>
        </w:tc>
        <w:tc>
          <w:tcPr>
            <w:tcW w:w="2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  <w:t>Postoperative Treatment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ScmhwgMinionPro-Regular"/>
                <w:kern w:val="0"/>
                <w:sz w:val="13"/>
                <w:szCs w:val="13"/>
              </w:rPr>
              <w:t>n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=6141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007-2014</w:t>
            </w:r>
          </w:p>
          <w:p>
            <w:pPr>
              <w:widowControl/>
              <w:jc w:val="left"/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</w:pPr>
            <w:r>
              <w:rPr>
                <w:rFonts w:ascii="ScmhwgMinionPro-Regular" w:hAnsi="ScmhwgMinionPro-Regular" w:eastAsia="Times New Roman" w:cs="Times Regular"/>
                <w:kern w:val="0"/>
                <w:sz w:val="13"/>
                <w:szCs w:val="13"/>
              </w:rPr>
              <w:t>（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n=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3078</w:t>
            </w:r>
            <w:r>
              <w:rPr>
                <w:rFonts w:ascii="ScmhwgMinionPro-Regular" w:hAnsi="ScmhwgMinionPro-Regular" w:eastAsia="Times New Roman" w:cs="Times Regular"/>
                <w:kern w:val="0"/>
                <w:sz w:val="13"/>
                <w:szCs w:val="13"/>
              </w:rPr>
              <w:t>）</w:t>
            </w:r>
          </w:p>
        </w:tc>
        <w:tc>
          <w:tcPr>
            <w:tcW w:w="9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015-2021</w:t>
            </w:r>
          </w:p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(N=3063)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ScmhwgMinionPro-Regular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>
        <w:tc>
          <w:tcPr>
            <w:tcW w:w="110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No A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djuvant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 (N=</w:t>
            </w:r>
            <w:r>
              <w:rPr>
                <w:rFonts w:hint="eastAsia" w:ascii="Times Regular" w:hAnsi="Times Regular" w:eastAsia="ScmhwgMinionPro-Regular"/>
                <w:kern w:val="0"/>
                <w:sz w:val="13"/>
                <w:szCs w:val="13"/>
              </w:rPr>
              <w:t>5025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228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 xml:space="preserve">Therapy </w:t>
            </w:r>
          </w:p>
        </w:tc>
        <w:tc>
          <w:tcPr>
            <w:tcW w:w="238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/</w:t>
            </w:r>
          </w:p>
        </w:tc>
        <w:tc>
          <w:tcPr>
            <w:tcW w:w="107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307</w:t>
            </w:r>
          </w:p>
        </w:tc>
        <w:tc>
          <w:tcPr>
            <w:tcW w:w="107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99</w:t>
            </w:r>
            <w:r>
              <w:rPr>
                <w:rFonts w:hint="eastAsia" w:ascii="宋体" w:hAnsi="宋体" w:eastAsia="宋体" w:cs="宋体"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6.47%</w:t>
            </w:r>
            <w:r>
              <w:rPr>
                <w:rFonts w:hint="eastAsia" w:ascii="宋体" w:hAnsi="宋体" w:eastAsia="宋体" w:cs="宋体"/>
                <w:kern w:val="0"/>
                <w:sz w:val="13"/>
                <w:szCs w:val="13"/>
              </w:rPr>
              <w:t>）</w:t>
            </w:r>
          </w:p>
        </w:tc>
        <w:tc>
          <w:tcPr>
            <w:tcW w:w="98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08(3.53%)</w:t>
            </w:r>
          </w:p>
        </w:tc>
        <w:tc>
          <w:tcPr>
            <w:tcW w:w="693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&lt;0.001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/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39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4</w:t>
            </w:r>
            <w:r>
              <w:rPr>
                <w:rFonts w:hint="eastAsia" w:ascii="宋体" w:hAnsi="宋体" w:eastAsia="宋体" w:cs="宋体"/>
                <w:kern w:val="0"/>
                <w:sz w:val="13"/>
                <w:szCs w:val="13"/>
              </w:rPr>
              <w:t>（</w:t>
            </w: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78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%</w:t>
            </w:r>
            <w:r>
              <w:rPr>
                <w:rFonts w:hint="eastAsia" w:ascii="宋体" w:hAnsi="宋体" w:eastAsia="宋体" w:cs="宋体"/>
                <w:kern w:val="0"/>
                <w:sz w:val="13"/>
                <w:szCs w:val="13"/>
              </w:rPr>
              <w:t>）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5(0.49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153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 + 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/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679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2404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(78.10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275(74.28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&lt;0.001</w:t>
            </w:r>
          </w:p>
        </w:tc>
      </w:tr>
      <w:tr>
        <w:tc>
          <w:tcPr>
            <w:tcW w:w="1101" w:type="dxa"/>
            <w:vMerge w:val="restart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Adjuvant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 (N=</w:t>
            </w:r>
            <w:r>
              <w:rPr>
                <w:rFonts w:hint="eastAsia" w:ascii="Times Regular" w:hAnsi="Times Regular" w:eastAsia="ScmhwgMinionPro-Regular"/>
                <w:kern w:val="0"/>
                <w:sz w:val="13"/>
                <w:szCs w:val="13"/>
              </w:rPr>
              <w:t>1116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14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55(1.79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59(1.93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686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92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63(2.05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9(0.95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宋体" w:hAnsi="宋体" w:eastAsia="Times New Roman" w:cs="宋体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+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6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7(0.88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9(0.62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243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Systemic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61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29(0.94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32(1.04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685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3(0.10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(0.03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620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 xml:space="preserve">Radiation 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+Radiation 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0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(0.13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6(0.20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746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+Radiation 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575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72(5.59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03(13.16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+Radiation 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Radiation 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79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35(1.14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44(1.44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298</w:t>
            </w:r>
          </w:p>
        </w:tc>
      </w:tr>
      <w:tr>
        <w:tc>
          <w:tcPr>
            <w:tcW w:w="1101" w:type="dxa"/>
            <w:vMerge w:val="continue"/>
          </w:tcPr>
          <w:p>
            <w:pP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</w:p>
        </w:tc>
        <w:tc>
          <w:tcPr>
            <w:tcW w:w="2288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+Radiation Therapy</w:t>
            </w:r>
          </w:p>
        </w:tc>
        <w:tc>
          <w:tcPr>
            <w:tcW w:w="2383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  <w:t>Systemic Therapy+Radiation Therapy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135</w:t>
            </w:r>
          </w:p>
        </w:tc>
        <w:tc>
          <w:tcPr>
            <w:tcW w:w="1079" w:type="dxa"/>
          </w:tcPr>
          <w:p>
            <w:pPr>
              <w:widowControl/>
              <w:jc w:val="left"/>
              <w:rPr>
                <w:rFonts w:ascii="Times Regular" w:hAnsi="Times Regular" w:eastAsia="ScmhwgMinionPro-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63(2.05%)</w:t>
            </w:r>
          </w:p>
        </w:tc>
        <w:tc>
          <w:tcPr>
            <w:tcW w:w="983" w:type="dxa"/>
          </w:tcPr>
          <w:p>
            <w:pPr>
              <w:widowControl/>
              <w:jc w:val="left"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72(2.35%)</w:t>
            </w:r>
          </w:p>
        </w:tc>
        <w:tc>
          <w:tcPr>
            <w:tcW w:w="693" w:type="dxa"/>
          </w:tcPr>
          <w:p>
            <w:pPr>
              <w:widowControl/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</w:pPr>
            <w:r>
              <w:rPr>
                <w:rFonts w:hint="eastAsia" w:ascii="Times Regular" w:hAnsi="Times Regular" w:eastAsia="Times New Roman" w:cs="Times Regular"/>
                <w:kern w:val="0"/>
                <w:sz w:val="13"/>
                <w:szCs w:val="13"/>
              </w:rPr>
              <w:t>0</w:t>
            </w:r>
            <w:r>
              <w:rPr>
                <w:rFonts w:ascii="Times Regular" w:hAnsi="Times Regular" w:eastAsia="Times New Roman" w:cs="Times Regular"/>
                <w:kern w:val="0"/>
                <w:sz w:val="13"/>
                <w:szCs w:val="13"/>
              </w:rPr>
              <w:t>.417</w:t>
            </w:r>
          </w:p>
        </w:tc>
      </w:tr>
    </w:tbl>
    <w:p>
      <w:pPr>
        <w:rPr>
          <w:rFonts w:ascii="Times Regular" w:hAnsi="Times Regular" w:eastAsia="ScmhwgMinionPro-Regular"/>
          <w:color w:val="000000"/>
          <w:kern w:val="0"/>
          <w:sz w:val="13"/>
          <w:szCs w:val="13"/>
        </w:rPr>
      </w:pPr>
      <w:r>
        <w:rPr>
          <w:rFonts w:ascii="Times Regular" w:hAnsi="Times Regular" w:eastAsia="ScmhwgMinionPro-Regular"/>
          <w:color w:val="000000"/>
          <w:kern w:val="0"/>
          <w:sz w:val="13"/>
          <w:szCs w:val="13"/>
        </w:rPr>
        <w:t>Supplemental table 4 Overall and subgroup-specific details of all treatment modalities are presented in this table. Data are expressed as n (%). Differences in treatment modality distribution between the 2007–2014 and 2015–2021 cohorts were compared using the Chi-square test. </w:t>
      </w:r>
    </w:p>
    <w:p>
      <w:pPr>
        <w:rPr>
          <w:rFonts w:ascii="Times Regular" w:hAnsi="Times Regular" w:eastAsia="ScmhwgMinionPro-Regular"/>
          <w:color w:val="000000"/>
          <w:kern w:val="0"/>
          <w:sz w:val="13"/>
          <w:szCs w:val="13"/>
        </w:rPr>
      </w:pPr>
    </w:p>
    <w:tbl>
      <w:tblPr>
        <w:tblStyle w:val="3"/>
        <w:tblW w:w="8472" w:type="dxa"/>
        <w:tblInd w:w="0" w:type="dxa"/>
        <w:tblBorders>
          <w:top w:val="single" w:color="000000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418"/>
        <w:gridCol w:w="1559"/>
        <w:gridCol w:w="2552"/>
      </w:tblGrid>
      <w:tr>
        <w:trPr>
          <w:trHeight w:val="460" w:hRule="atLeast"/>
          <w:tblHeader/>
        </w:trPr>
        <w:tc>
          <w:tcPr>
            <w:tcW w:w="1668" w:type="dxa"/>
            <w:tcBorders>
              <w:top w:val="single" w:color="000000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Adjuvant Systemic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herapy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(n=114)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Adjuvant Radiotherapy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(n=92)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cs="Times Regular"/>
                <w:sz w:val="13"/>
                <w:szCs w:val="13"/>
              </w:rPr>
            </w:pPr>
            <w:r>
              <w:rPr>
                <w:rFonts w:ascii="Times Regular" w:hAnsi="Times Regular" w:eastAsia="ScmhwgMinionPro-Regular"/>
                <w:sz w:val="13"/>
                <w:szCs w:val="13"/>
              </w:rPr>
              <w:t xml:space="preserve">Adjuvant Systemic </w:t>
            </w:r>
            <w:r>
              <w:rPr>
                <w:rFonts w:ascii="Times Regular" w:hAnsi="Times Regular" w:cs="Times Regular"/>
                <w:sz w:val="13"/>
                <w:szCs w:val="13"/>
              </w:rPr>
              <w:t>Therapy + Radiotherapy</w:t>
            </w:r>
          </w:p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cs="Times Regular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Fonts w:hint="eastAsia" w:ascii="Times Regular" w:hAnsi="Times Regular" w:cs="Times Regular"/>
                <w:color w:val="000000"/>
                <w:sz w:val="13"/>
                <w:szCs w:val="13"/>
                <w:lang w:bidi="ar"/>
              </w:rPr>
              <w:t>n</w:t>
            </w:r>
            <w:r>
              <w:rPr>
                <w:rFonts w:ascii="Times Regular" w:hAnsi="Times Regular" w:cs="Times Regular"/>
                <w:color w:val="000000"/>
                <w:sz w:val="13"/>
                <w:szCs w:val="13"/>
                <w:lang w:bidi="ar"/>
              </w:rPr>
              <w:t>=46)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No Adjuvant</w:t>
            </w: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herapy</w:t>
            </w:r>
          </w:p>
          <w:p>
            <w:pPr>
              <w:ind w:firstLine="260" w:firstLineChars="200"/>
              <w:rPr>
                <w:rFonts w:ascii="Times Regular" w:hAnsi="Times Regular" w:eastAsia="ScmhwgMinionPro-Regular" w:cs="Times Regular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(N=307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Sex,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3 (11.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8 (19.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17.3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9 (15.96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1 (88.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4 (80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8 (82.6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58 (84.04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Age,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&lt;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0 (43.8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4 (36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6 (34.7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8 (31.9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≥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4 (56.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8 (63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0 (65.2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09 (68.0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R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 (4.3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8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0 (0.0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7 (5.54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8 (85.9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6 (82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3 (93.4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79 (90.8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1 (9.6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8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 (6.5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1 (3.5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Year of diagnos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007-20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5 (48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tabs>
                <w:tab w:val="left" w:pos="415"/>
              </w:tabs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3 (68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7 (58.7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99 (64.8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01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</w:t>
            </w: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-202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9 (51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9 (31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9 (41.3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8 (35.1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Histologic Type ICD-O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Adenocarcinom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1 (88.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5 (70.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6 (78.2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54 (82.74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Squamous cell carcinom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 (8.7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6 (28.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17.3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5 (14.66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 (2.6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 (1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 (4.3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2.61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Primary Site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label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0"/>
                <w:szCs w:val="10"/>
                <w:lang w:bidi="ar"/>
              </w:rPr>
              <w:t>Lower third of esophag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2 (89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1 (77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4 (73.9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34 (76.2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0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0"/>
                <w:szCs w:val="10"/>
                <w:lang w:bidi="ar"/>
              </w:rPr>
              <w:t>Middle third of</w:t>
            </w:r>
            <w:r>
              <w:rPr>
                <w:rFonts w:hint="eastAsia" w:ascii="Times Regular" w:hAnsi="Times Regular" w:eastAsia="ScmhwgMinionPro-Regular" w:cs="Times Regular"/>
                <w:color w:val="00000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Times Regular" w:hAnsi="Times Regular" w:eastAsia="ScmhwgMinionPro-Regular" w:cs="Times Regular"/>
                <w:color w:val="000000"/>
                <w:sz w:val="10"/>
                <w:szCs w:val="10"/>
                <w:lang w:bidi="ar"/>
              </w:rPr>
              <w:t>esophag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 (3.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 (13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 (15.2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8 (5.86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Oth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7.0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 (9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 (10.8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5 (17.9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Combined Summary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Distan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7 (14.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8 (19.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 (13.0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4 (17.59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Localiz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7.0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 (13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 (19.5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9 (22.4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Region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9 (78.0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2 (67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1 (67.3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84 (59.93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Sequence numb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One primary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5 (74.5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7 (72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3 (71.7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24 (72.96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≥2 prima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9 (25.4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5 (27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3 (28.2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3 (27.04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 (10.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 (9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1 (23.9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8 (22.15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 (8.7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 (13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 (8.7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8 (15.64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0 (70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1 (66.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8 (60.8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66 (54.07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 (10.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 (10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 (6.5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7 (8.80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N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1 (27.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0 (32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6 (34.7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5 (40.7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0 (52.6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7 (61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6 (56.5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69 (55.05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4 (12.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 (5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 (6.5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8 (2.61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N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 (7.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tabs>
                <w:tab w:val="left" w:pos="402"/>
              </w:tabs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0 (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 (2.1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 (1.63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01 (88.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9 (85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0 (86.9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66 (86.65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3 (11.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3 (14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 (13.0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1 (13.35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 (3.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tabs>
                <w:tab w:val="left" w:pos="402"/>
              </w:tabs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 (6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 (15.2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7 (15.31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2 (28.0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6 (28.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 (19.5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90 (29.32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7 (5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5 (48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3 (50.0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24 (40.39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1 (18.4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5 (16.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7 (15.2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6 (14.98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Grade 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 (5.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tabs>
                <w:tab w:val="left" w:pos="443"/>
              </w:tabs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 (4.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0 (0.0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6 (5.21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Grade 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39 (34.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0 (43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1 (45.6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42 (46.25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 xml:space="preserve">  Grad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68 (59.6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47 (51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24 (52.1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44 (46.91%)</w:t>
            </w:r>
          </w:p>
        </w:tc>
      </w:tr>
      <w:tr>
        <w:trPr>
          <w:tblHeader/>
        </w:trPr>
        <w:tc>
          <w:tcPr>
            <w:tcW w:w="1668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ind w:firstLine="130" w:firstLineChars="100"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Grade IV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 (0.88%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 (1.09%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1 (2.17%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Regular" w:hAnsi="Times Regular" w:eastAsia="ScmhwgMinionPro-Regular" w:cs="Times Regular"/>
                <w:color w:val="000000"/>
                <w:sz w:val="13"/>
                <w:szCs w:val="13"/>
                <w:lang w:bidi="ar"/>
              </w:rPr>
              <w:t>5 (1.63%)</w:t>
            </w:r>
          </w:p>
        </w:tc>
      </w:tr>
    </w:tbl>
    <w:p>
      <w:pPr>
        <w:rPr>
          <w:rFonts w:ascii="Times Regular" w:hAnsi="Times Regular" w:eastAsia="ScmhwgMinionPro-Regular"/>
          <w:color w:val="000000"/>
          <w:kern w:val="0"/>
          <w:sz w:val="13"/>
          <w:szCs w:val="13"/>
        </w:rPr>
      </w:pPr>
      <w:r>
        <w:rPr>
          <w:rFonts w:ascii="Times Regular" w:hAnsi="Times Regular" w:eastAsia="ScmhwgMinionPro-Regular"/>
          <w:color w:val="000000"/>
          <w:kern w:val="0"/>
          <w:sz w:val="13"/>
          <w:szCs w:val="13"/>
        </w:rPr>
        <w:t xml:space="preserve">Supplemental Table 5 The baseline characteristics of the four adjuvant treatment subgroups corresponding to Figure 4. </w:t>
      </w:r>
    </w:p>
    <w:p>
      <w:pPr>
        <w:rPr>
          <w:rFonts w:ascii="宋体" w:hAnsi="宋体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p>
      <w:pPr>
        <w:widowControl/>
        <w:jc w:val="left"/>
        <w:rPr>
          <w:rFonts w:ascii="Times Regular" w:hAnsi="Times Regular" w:eastAsia="ScmhwgMinionPro-Regular" w:cs="Times Regular"/>
          <w:color w:val="000000"/>
          <w:kern w:val="0"/>
          <w:sz w:val="13"/>
          <w:szCs w:val="13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Regular">
    <w:altName w:val="Times New Roman"/>
    <w:panose1 w:val="00000500000000020000"/>
    <w:charset w:val="00"/>
    <w:family w:val="auto"/>
    <w:pitch w:val="default"/>
    <w:sig w:usb0="00000000" w:usb1="00000000" w:usb2="00000000" w:usb3="00000000" w:csb0="2000019F" w:csb1="4F010000"/>
  </w:font>
  <w:font w:name="ScmhwgMinion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Bold">
    <w:altName w:val="Times New Roman"/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EC3E5"/>
    <w:rsid w:val="000502C1"/>
    <w:rsid w:val="000C700F"/>
    <w:rsid w:val="002047C4"/>
    <w:rsid w:val="00243BE3"/>
    <w:rsid w:val="002458B8"/>
    <w:rsid w:val="00351BBB"/>
    <w:rsid w:val="00355349"/>
    <w:rsid w:val="003760AE"/>
    <w:rsid w:val="00382021"/>
    <w:rsid w:val="003A11AC"/>
    <w:rsid w:val="004A545D"/>
    <w:rsid w:val="006D386A"/>
    <w:rsid w:val="006F353A"/>
    <w:rsid w:val="00700807"/>
    <w:rsid w:val="007B23DB"/>
    <w:rsid w:val="007B45BA"/>
    <w:rsid w:val="007C267F"/>
    <w:rsid w:val="007C7A71"/>
    <w:rsid w:val="00822025"/>
    <w:rsid w:val="008E13CB"/>
    <w:rsid w:val="00954F4E"/>
    <w:rsid w:val="009C2536"/>
    <w:rsid w:val="00A87773"/>
    <w:rsid w:val="00AC77A1"/>
    <w:rsid w:val="00B4449F"/>
    <w:rsid w:val="00B9760C"/>
    <w:rsid w:val="00B97ABD"/>
    <w:rsid w:val="00BB021D"/>
    <w:rsid w:val="00D20DE7"/>
    <w:rsid w:val="00D74B74"/>
    <w:rsid w:val="00DF6602"/>
    <w:rsid w:val="00EB4B4D"/>
    <w:rsid w:val="00EE48FE"/>
    <w:rsid w:val="00EF74BD"/>
    <w:rsid w:val="00F5427C"/>
    <w:rsid w:val="05AD27C9"/>
    <w:rsid w:val="5FBEC3E5"/>
    <w:rsid w:val="B97659C5"/>
    <w:rsid w:val="E3F3A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22"/>
    <w:rPr>
      <w:b/>
      <w:bCs/>
    </w:rPr>
  </w:style>
  <w:style w:type="table" w:customStyle="1" w:styleId="6">
    <w:name w:val="网格型1"/>
    <w:basedOn w:val="2"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75</Words>
  <Characters>11832</Characters>
  <Lines>98</Lines>
  <Paragraphs>27</Paragraphs>
  <TotalTime>0</TotalTime>
  <ScaleCrop>false</ScaleCrop>
  <LinksUpToDate>false</LinksUpToDate>
  <CharactersWithSpaces>1388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8:09:00Z</dcterms:created>
  <dc:creator>Heather</dc:creator>
  <cp:lastModifiedBy>Heather</cp:lastModifiedBy>
  <dcterms:modified xsi:type="dcterms:W3CDTF">2026-01-13T11:57:2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9153BE5152FD9C95BDACB684FB9C721_41</vt:lpwstr>
  </property>
</Properties>
</file>